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ifferent secretion systems present </w:t>
      </w:r>
      <w:r>
        <w:rPr/>
        <w:t>in PGPR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683"/>
        <w:gridCol w:w="710"/>
        <w:gridCol w:w="748"/>
        <w:gridCol w:w="755"/>
        <w:gridCol w:w="833"/>
        <w:gridCol w:w="761"/>
        <w:gridCol w:w="864"/>
        <w:gridCol w:w="761"/>
        <w:gridCol w:w="767"/>
        <w:gridCol w:w="778"/>
        <w:gridCol w:w="761"/>
        <w:gridCol w:w="1674"/>
      </w:tblGrid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T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I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II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III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IV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V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VI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VII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VI II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IX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m Positive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acill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acillus amyloliquefaciens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FZB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en et al., 2007; Kierul et al.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acillus megaterium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STB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cimento et al., 2020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acillus velezen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9D-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dy et al.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. amyloliquefaci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ubsp. plantarum UCMB51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iazi et al. 201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Gram Negative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seudomona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. fluoresce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 Q et al., 2003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CS417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deresen 2015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CS374 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deresen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CS3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deresen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p. UW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 xml:space="preserve">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KT244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insa 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iCs/>
                  <w:color w:val="000000"/>
                  <w:sz w:val="24"/>
                  <w:szCs w:val="24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i/>
                  <w:i/>
                  <w:iCs/>
                  <w:color w:val="000000"/>
                  <w:sz w:val="24"/>
                  <w:szCs w:val="24"/>
                </w:rPr>
                <w:t>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 xml:space="preserve"> 2003</w:t>
              </w:r>
            </w:hyperlink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 xml:space="preserve">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W61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 et al. 2010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D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zzonico et al. 200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chlororaph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P72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f-5) and other two PGPR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-18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stutz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15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(Only M18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 et al.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fluoresc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rains WH6, KD, Q8r1-96, and BBc6R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zzonico 2005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7R1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7R12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fluoresc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BW25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zzonico et al. 200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P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6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syrin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strain 260-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ra et al.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seudomonas viridiflav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DRTc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ad et al., 2017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FE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oin et al. 201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f29Arp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i et al.,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taiwanens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et al., 2016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udomonas protege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heron et al.,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brassicacear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slason and Kievit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Azoarc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kern w:val="2"/>
                <w:sz w:val="24"/>
                <w:szCs w:val="24"/>
                <w:lang w:val="en"/>
              </w:rPr>
              <w:t>Azoarcus oleai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"/>
              </w:rPr>
              <w:t>Jiang et al.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ar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BH72.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dore 2012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ar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I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ín-Moldes et al. 2015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hizobium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izibiaceae famil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urteen Rhizobiales genomes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et al. 2012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v. Trifol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zur et al., 1998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v. Viciae (strain A34, 3841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M791, bv. Trifolii strain TA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841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nie et al.1997; 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tropi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F 8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field et al. 1988; Pinto et al. 200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etl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érez-Mendoza et al., 200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NGR2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tsev et al. 200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 et al. 2018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inorhizobi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norhizobium meliloti, Sino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GR 23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field et al. 1988; Pinto et al. 2009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no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H103, USDA257 and NGR234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ópez-Baena et al. 2016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sifer fred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g et al.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radyrhizobi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et al. 2012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 japonic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son and Sadowsky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USDA11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BTAi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son and  Sadowsky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Bradyrhizobium elkan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azaki et al., 2009; Sanchez et al., 200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sp. DOA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ongwattana et al. 2017</w:t>
            </w:r>
          </w:p>
        </w:tc>
      </w:tr>
      <w:tr>
        <w:trPr>
          <w:trHeight w:val="737" w:hRule="atLeast"/>
        </w:trPr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adyrhizob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SUTN9-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MinionPro-Regular;Yu Gothic UI" w:cs="Times New Roman" w:ascii="Times New Roman" w:hAnsi="Times New Roman"/>
                <w:sz w:val="24"/>
                <w:szCs w:val="24"/>
              </w:rPr>
              <w:t>Piromyou et al., 2015</w:t>
            </w:r>
          </w:p>
        </w:tc>
      </w:tr>
      <w:tr>
        <w:trPr>
          <w:trHeight w:val="737" w:hRule="atLeast"/>
        </w:trPr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sorhizobium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inionPro-Regular;Yu Gothic UI" w:cs="Times New Roman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orhizobium 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FF3030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et al. 2012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orhizobium 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R7A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bber et al., 2004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ther Rhizobia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rhizobium galeg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rman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ugesia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F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ixeira et al. 2021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sifer melilot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alho et al. 2010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erbaspirill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rbaspirillum seropedic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mR1,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H. rubrisub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1, HsOs34, HsOs45, HCF444, and HYR522,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myou et al. 2015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onteiro et al., 2012a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rbaspirill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zospB5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p3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dPAI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ub et al. 2013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erbaspirillu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rain HfGSF30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ub et al.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Other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spirillum brasil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z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reference 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osakon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adicincita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ker et al. 2018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Paraburkholderia kururiensis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type strain KP2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T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y et al. 2018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Paraburkholderi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ururi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130 and ATSB13T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 et al. 2018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anthomona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et al. 2020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Klebsiell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D5A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u et al. 2016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ananat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ibani-Tezerji et al. 2015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"/>
              </w:rPr>
              <w:t>Flavobacteri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kane et al.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Enterobacte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. SA18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res-Barrao C. et al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2017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artmannibacter diazotrophic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rain E19T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arez 2019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rospirillum amazon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riety RB867515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ra et al. 2019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tofirm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ter et al. 2013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tofirm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sJN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ibani-Tezerji et al. 2015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otrophomonas rhizophi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SM14405T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vi et al. 201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5:13:00Z</dcterms:created>
  <dc:creator>dell</dc:creator>
  <dc:description/>
  <cp:keywords/>
  <dc:language>en-US</dc:language>
  <cp:lastModifiedBy>GARIMA GUPTA</cp:lastModifiedBy>
  <dcterms:modified xsi:type="dcterms:W3CDTF">2022-11-14T09:44:00Z</dcterms:modified>
  <cp:revision>118</cp:revision>
  <dc:subject/>
  <dc:title/>
</cp:coreProperties>
</file>